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5A98C" w14:textId="281F5ACB" w:rsidR="002C060B" w:rsidRDefault="00975C40" w:rsidP="00DE5F9D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Hlk56162232"/>
      <w:r>
        <w:rPr>
          <w:rFonts w:ascii="Times New Roman" w:hAnsi="Times New Roman"/>
          <w:b/>
          <w:sz w:val="24"/>
          <w:szCs w:val="24"/>
          <w:lang w:val="en-GB"/>
        </w:rPr>
        <w:t xml:space="preserve">Table S3. </w:t>
      </w:r>
    </w:p>
    <w:p w14:paraId="62DA87AB" w14:textId="30D64B9C" w:rsidR="007B512F" w:rsidRPr="004C11AC" w:rsidRDefault="00DE5F9D" w:rsidP="00DE5F9D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C11AC">
        <w:rPr>
          <w:rFonts w:ascii="Times New Roman" w:hAnsi="Times New Roman"/>
          <w:b/>
          <w:sz w:val="24"/>
          <w:szCs w:val="24"/>
          <w:lang w:val="en-GB"/>
        </w:rPr>
        <w:t>Selection of comorbidities from hospital discharge records</w:t>
      </w:r>
    </w:p>
    <w:tbl>
      <w:tblPr>
        <w:tblpPr w:leftFromText="141" w:rightFromText="141" w:vertAnchor="text" w:tblpXSpec="center" w:tblpY="1"/>
        <w:tblOverlap w:val="never"/>
        <w:tblW w:w="0" w:type="auto"/>
        <w:tblLayout w:type="fixed"/>
        <w:tblLook w:val="01E0" w:firstRow="1" w:lastRow="1" w:firstColumn="1" w:lastColumn="1" w:noHBand="0" w:noVBand="0"/>
      </w:tblPr>
      <w:tblGrid>
        <w:gridCol w:w="3366"/>
        <w:gridCol w:w="3175"/>
        <w:gridCol w:w="3238"/>
        <w:gridCol w:w="75"/>
      </w:tblGrid>
      <w:tr w:rsidR="00DE5F9D" w:rsidRPr="00DE5F9D" w14:paraId="23EF9CFF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18785D10" w14:textId="77777777" w:rsidR="00DE5F9D" w:rsidRPr="00DE5F9D" w:rsidRDefault="00DE5F9D" w:rsidP="00CB6B1F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GB" w:eastAsia="it-IT"/>
              </w:rPr>
            </w:pPr>
            <w:r w:rsidRPr="00DE5F9D">
              <w:rPr>
                <w:rFonts w:ascii="Times New Roman" w:hAnsi="Times New Roman"/>
                <w:b/>
                <w:lang w:val="en-GB" w:eastAsia="it-IT"/>
              </w:rPr>
              <w:t>Condition</w:t>
            </w:r>
          </w:p>
        </w:tc>
        <w:tc>
          <w:tcPr>
            <w:tcW w:w="6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96E582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  <w:r w:rsidRPr="00DE5F9D">
              <w:rPr>
                <w:rFonts w:ascii="Times New Roman" w:hAnsi="Times New Roman"/>
                <w:b/>
                <w:lang w:val="en-GB" w:eastAsia="it-IT"/>
              </w:rPr>
              <w:t>ICD-9-CM codes</w:t>
            </w:r>
          </w:p>
        </w:tc>
      </w:tr>
      <w:tr w:rsidR="00DE5F9D" w:rsidRPr="002C060B" w14:paraId="31321E45" w14:textId="77777777" w:rsidTr="00CB6B1F">
        <w:trPr>
          <w:trHeight w:val="680"/>
        </w:trPr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3A66A446" w14:textId="77777777" w:rsidR="00DE5F9D" w:rsidRPr="00DE5F9D" w:rsidRDefault="00DE5F9D" w:rsidP="00CB6B1F">
            <w:pPr>
              <w:spacing w:after="0" w:line="240" w:lineRule="auto"/>
              <w:jc w:val="both"/>
              <w:rPr>
                <w:rFonts w:ascii="Times New Roman" w:hAnsi="Times New Roman"/>
                <w:b/>
                <w:lang w:val="en-GB" w:eastAsia="it-IT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8EFC5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  <w:r w:rsidRPr="00DE5F9D">
              <w:rPr>
                <w:rFonts w:ascii="Times New Roman" w:hAnsi="Times New Roman"/>
                <w:b/>
                <w:lang w:val="en-GB" w:eastAsia="it-IT"/>
              </w:rPr>
              <w:t>Index admission</w:t>
            </w:r>
          </w:p>
          <w:p w14:paraId="67D2FFFA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3087E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</w:p>
          <w:p w14:paraId="0359881E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  <w:r w:rsidRPr="00DE5F9D">
              <w:rPr>
                <w:rFonts w:ascii="Times New Roman" w:hAnsi="Times New Roman"/>
                <w:b/>
                <w:lang w:val="en-GB" w:eastAsia="it-IT"/>
              </w:rPr>
              <w:t>Admissions during the 2 years prior to index admission</w:t>
            </w:r>
          </w:p>
          <w:p w14:paraId="1CC79F2C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</w:p>
        </w:tc>
      </w:tr>
      <w:tr w:rsidR="00DE5F9D" w:rsidRPr="00DE5F9D" w14:paraId="22DEB270" w14:textId="77777777" w:rsidTr="00CB6B1F">
        <w:trPr>
          <w:gridAfter w:val="1"/>
          <w:wAfter w:w="75" w:type="dxa"/>
          <w:trHeight w:val="170"/>
        </w:trPr>
        <w:tc>
          <w:tcPr>
            <w:tcW w:w="3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01B40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66E24C73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Malignant neoplasm</w:t>
            </w:r>
          </w:p>
          <w:p w14:paraId="129BCEB1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519E3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DE5F9D">
              <w:rPr>
                <w:rFonts w:ascii="Times New Roman" w:hAnsi="Times New Roman"/>
                <w:color w:val="000000"/>
                <w:lang w:val="en-GB" w:eastAsia="it-IT"/>
              </w:rPr>
              <w:t>140.0–208.9, V10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F2582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DE5F9D">
              <w:rPr>
                <w:rFonts w:ascii="Times New Roman" w:hAnsi="Times New Roman"/>
                <w:color w:val="000000"/>
                <w:lang w:val="en-GB" w:eastAsia="it-IT"/>
              </w:rPr>
              <w:t>140.0–208.9, V10</w:t>
            </w:r>
          </w:p>
        </w:tc>
      </w:tr>
      <w:tr w:rsidR="00DE5F9D" w:rsidRPr="00DE5F9D" w14:paraId="6CA75B38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54702DBB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6E973DDD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Diabetes</w:t>
            </w:r>
          </w:p>
          <w:p w14:paraId="3B2D4CCF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86F0C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91500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250.0-250.9</w:t>
            </w:r>
          </w:p>
        </w:tc>
      </w:tr>
      <w:tr w:rsidR="00DE5F9D" w:rsidRPr="00DE5F9D" w14:paraId="20C74644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6B63525A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5C5B2CD2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Disorders of lipoid metabolism/obesity</w:t>
            </w:r>
          </w:p>
          <w:p w14:paraId="30D3644F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BF361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278.0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4B16C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272, 278.0</w:t>
            </w:r>
          </w:p>
        </w:tc>
      </w:tr>
      <w:tr w:rsidR="00DE5F9D" w:rsidRPr="00DE5F9D" w14:paraId="6124057D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17DF63DD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7006E1DC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Haematological diseases</w:t>
            </w:r>
          </w:p>
          <w:p w14:paraId="5313A730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1B66D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40C05335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280-284, 285.0, 285.2, 285.8, 285.9, 286-289</w:t>
            </w:r>
          </w:p>
          <w:p w14:paraId="2D44E967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AE364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67B25E66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280-284, 285.0, 285.2, 285.8, 285.9, 286-289</w:t>
            </w:r>
          </w:p>
          <w:p w14:paraId="40DC5E8C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DE5F9D" w:rsidRPr="00DE5F9D" w14:paraId="02B309F9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3DF36414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3D531AAC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Hypertension</w:t>
            </w:r>
          </w:p>
          <w:p w14:paraId="3833164C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24F9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6233F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401-405</w:t>
            </w:r>
          </w:p>
        </w:tc>
      </w:tr>
      <w:tr w:rsidR="00DE5F9D" w:rsidRPr="00DE5F9D" w14:paraId="144AC471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24005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6AAEB9E3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Heart failure</w:t>
            </w:r>
          </w:p>
          <w:p w14:paraId="4C1E218A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3AF99070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1326E258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428, 402.01, 402.11, 402.91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C612A6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2AC64B7D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428, 402.01, 402.11, 402.91</w:t>
            </w:r>
          </w:p>
        </w:tc>
      </w:tr>
      <w:tr w:rsidR="00DE5F9D" w:rsidRPr="00DE5F9D" w14:paraId="1DAAAFD4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5EE836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3AFF2C32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Other cardiac diseases</w:t>
            </w:r>
          </w:p>
          <w:p w14:paraId="6A4F4610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7E3FD416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84EFE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393-398, 421, 422, 425, 429, 745, V15.1, V42.2, V43.2, V43.3, V45.0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B61FB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391, 393-398, 421, 422, 425, 429, 745, V15.1, V42.2, V43.2, V43.3, V45.0</w:t>
            </w:r>
          </w:p>
        </w:tc>
      </w:tr>
      <w:tr w:rsidR="00DE5F9D" w:rsidRPr="00DE5F9D" w14:paraId="2657742F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38282318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76D729B4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Conduction disorders / cardiac arrhythmias</w:t>
            </w:r>
          </w:p>
          <w:p w14:paraId="3767E45D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094EF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426, 427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63CD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426, 427</w:t>
            </w:r>
          </w:p>
        </w:tc>
      </w:tr>
      <w:tr w:rsidR="00DE5F9D" w:rsidRPr="00DE5F9D" w14:paraId="4B39A4A7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0F835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Cerebrovascular disease</w:t>
            </w:r>
          </w:p>
          <w:p w14:paraId="1A0EC786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910FC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  <w:p w14:paraId="2ADD5AF5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433, 437, 438</w:t>
            </w:r>
          </w:p>
          <w:p w14:paraId="08F72074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4C581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430-432, 433, 434, 436, 437, 438</w:t>
            </w:r>
          </w:p>
        </w:tc>
      </w:tr>
      <w:tr w:rsidR="00DE5F9D" w:rsidRPr="00DE5F9D" w14:paraId="687A0910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7CBF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12B4A2AD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Diseases of arteries, arterioles, and capillaries</w:t>
            </w:r>
          </w:p>
          <w:p w14:paraId="36D180EB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B8872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440-448 (excl. 441.1, 441.3, 441.5, 441.6, 444), 557.1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E456B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440-448, 557</w:t>
            </w:r>
          </w:p>
        </w:tc>
      </w:tr>
      <w:tr w:rsidR="00DE5F9D" w:rsidRPr="00DE5F9D" w14:paraId="2167A10B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A99EF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0DB0279D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Chronic obstructive pulmonary disease (COPD)</w:t>
            </w:r>
          </w:p>
          <w:p w14:paraId="39EC77F2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24473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491-492, 494, 496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B8D6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491-492, 494, 496</w:t>
            </w:r>
          </w:p>
        </w:tc>
      </w:tr>
      <w:tr w:rsidR="00DE5F9D" w:rsidRPr="00DE5F9D" w14:paraId="0B03577C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9D86C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6C106E44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Chronic nephropathies</w:t>
            </w:r>
          </w:p>
          <w:p w14:paraId="4D630809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8194F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  <w:p w14:paraId="622FD5F2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582-583, 585-588</w:t>
            </w:r>
          </w:p>
          <w:p w14:paraId="602F94A1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DE06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582-583, 585-588</w:t>
            </w:r>
          </w:p>
        </w:tc>
      </w:tr>
      <w:tr w:rsidR="00DE5F9D" w:rsidRPr="00DE5F9D" w14:paraId="559900CA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FF895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23301903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Chronic liver, pancreas, and digestive diseases</w:t>
            </w:r>
          </w:p>
          <w:p w14:paraId="073C5A5D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36632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  <w:p w14:paraId="4D545FC9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571-572, 577.1-577.9, 555, 556</w:t>
            </w:r>
          </w:p>
          <w:p w14:paraId="38EB70C5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20BBC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571-572, 577.1-577.9, 555, 556</w:t>
            </w:r>
          </w:p>
        </w:tc>
      </w:tr>
      <w:tr w:rsidR="00DE5F9D" w:rsidRPr="00DE5F9D" w14:paraId="4DE0C4D2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028E3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0BED6EB3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2EBC8186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10C1C9E0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Cerebrovascular revascularization</w:t>
            </w:r>
          </w:p>
          <w:p w14:paraId="756A41D5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C6FB5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430638D0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60BE5708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011DB516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00.61, 00.62, 38.01, 38.02, 38.11, 38.12, 38.31, 38.32</w:t>
            </w:r>
          </w:p>
          <w:p w14:paraId="6BB8C509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BE561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084B8A0A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54FB6644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  <w:p w14:paraId="4B8F273A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00.61, 00.62, 38.01, 38.02, 38.11, 38.12, 38.31, 38.32</w:t>
            </w:r>
          </w:p>
        </w:tc>
      </w:tr>
      <w:tr w:rsidR="00DE5F9D" w:rsidRPr="00DE5F9D" w14:paraId="35C07ABD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B8395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6023B60E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Other operations on heart and pericardium</w:t>
            </w:r>
          </w:p>
          <w:p w14:paraId="550C2980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0FB5A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35, 37.0, 37.1, 37.3, 37.4, 37.5, 37.6, 37.9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77C19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35, 37.0, 37.1, 37.3, 37.4, 37.5, 37.6, 37.9</w:t>
            </w:r>
          </w:p>
        </w:tc>
      </w:tr>
      <w:tr w:rsidR="00DE5F9D" w:rsidRPr="00DE5F9D" w14:paraId="64293D0E" w14:textId="77777777" w:rsidTr="00CB6B1F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16C38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671165BA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DE5F9D">
              <w:rPr>
                <w:rFonts w:ascii="Times New Roman" w:hAnsi="Times New Roman"/>
                <w:color w:val="000000"/>
                <w:lang w:val="en-GB"/>
              </w:rPr>
              <w:t>Other operations on vessels</w:t>
            </w:r>
          </w:p>
          <w:p w14:paraId="2178720E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  <w:p w14:paraId="24BC42A1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4CF29" w14:textId="77777777" w:rsidR="00DE5F9D" w:rsidRPr="00DE5F9D" w:rsidRDefault="00DE5F9D" w:rsidP="00CB6B1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38-39.5 (excl. 38.01, 38.02, 38.5, 38.11, 38.12, 38.31, 38.32)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C4C56" w14:textId="77777777" w:rsidR="00DE5F9D" w:rsidRPr="00DE5F9D" w:rsidRDefault="00DE5F9D" w:rsidP="00CB6B1F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E5F9D">
              <w:rPr>
                <w:rFonts w:ascii="Times New Roman" w:hAnsi="Times New Roman"/>
                <w:lang w:val="en-GB"/>
              </w:rPr>
              <w:t>38-39.5 (excl. 38.01, 38.02, 38.5, 38.11, 38.12, 38.31, 38.32)</w:t>
            </w:r>
          </w:p>
        </w:tc>
      </w:tr>
    </w:tbl>
    <w:p w14:paraId="1D183CAC" w14:textId="77777777" w:rsidR="00DE5F9D" w:rsidRPr="004C11AC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bookmarkEnd w:id="0"/>
    <w:p w14:paraId="45DC57B8" w14:textId="77777777" w:rsidR="00DE5F9D" w:rsidRPr="004C11AC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11E0164" w14:textId="77777777" w:rsidR="000A0D35" w:rsidRDefault="000A0D35"/>
    <w:sectPr w:rsidR="000A0D35" w:rsidSect="00CB6B1F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F3035" w14:textId="77777777" w:rsidR="00FE0F73" w:rsidRDefault="00FE0F73">
      <w:pPr>
        <w:spacing w:after="0" w:line="240" w:lineRule="auto"/>
      </w:pPr>
      <w:r>
        <w:separator/>
      </w:r>
    </w:p>
  </w:endnote>
  <w:endnote w:type="continuationSeparator" w:id="0">
    <w:p w14:paraId="41A0C8B9" w14:textId="77777777" w:rsidR="00FE0F73" w:rsidRDefault="00FE0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DE531" w14:textId="77777777" w:rsidR="00CB6B1F" w:rsidRDefault="00CB6B1F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1</w:t>
    </w:r>
    <w:r>
      <w:fldChar w:fldCharType="end"/>
    </w:r>
  </w:p>
  <w:p w14:paraId="4F4E5A19" w14:textId="77777777" w:rsidR="00CB6B1F" w:rsidRDefault="00CB6B1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99FAE" w14:textId="77777777" w:rsidR="00FE0F73" w:rsidRDefault="00FE0F73">
      <w:pPr>
        <w:spacing w:after="0" w:line="240" w:lineRule="auto"/>
      </w:pPr>
      <w:r>
        <w:separator/>
      </w:r>
    </w:p>
  </w:footnote>
  <w:footnote w:type="continuationSeparator" w:id="0">
    <w:p w14:paraId="0D7DF6BA" w14:textId="77777777" w:rsidR="00FE0F73" w:rsidRDefault="00FE0F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F9D"/>
    <w:rsid w:val="00073DCA"/>
    <w:rsid w:val="000843A7"/>
    <w:rsid w:val="000A0D35"/>
    <w:rsid w:val="00146B24"/>
    <w:rsid w:val="002023ED"/>
    <w:rsid w:val="00202650"/>
    <w:rsid w:val="002C060B"/>
    <w:rsid w:val="002E0701"/>
    <w:rsid w:val="00360BE6"/>
    <w:rsid w:val="003C7788"/>
    <w:rsid w:val="004568E9"/>
    <w:rsid w:val="0048255A"/>
    <w:rsid w:val="006570AA"/>
    <w:rsid w:val="006C3F8D"/>
    <w:rsid w:val="00737AE8"/>
    <w:rsid w:val="007B512F"/>
    <w:rsid w:val="00975C40"/>
    <w:rsid w:val="00AD39C8"/>
    <w:rsid w:val="00BB19D3"/>
    <w:rsid w:val="00CB6B1F"/>
    <w:rsid w:val="00DC1C70"/>
    <w:rsid w:val="00DD7949"/>
    <w:rsid w:val="00DE5F9D"/>
    <w:rsid w:val="00E728C5"/>
    <w:rsid w:val="00F620D9"/>
    <w:rsid w:val="00F67D8F"/>
    <w:rsid w:val="00FE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2EA85"/>
  <w15:chartTrackingRefBased/>
  <w15:docId w15:val="{018CF46C-92F5-461F-83FD-A64315C5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DE5F9D"/>
    <w:pPr>
      <w:tabs>
        <w:tab w:val="center" w:pos="4819"/>
        <w:tab w:val="right" w:pos="9638"/>
      </w:tabs>
      <w:spacing w:after="0" w:line="240" w:lineRule="auto"/>
    </w:pPr>
    <w:rPr>
      <w:rFonts w:eastAsia="Times New Roman"/>
    </w:rPr>
  </w:style>
  <w:style w:type="character" w:customStyle="1" w:styleId="PidipaginaCarattere">
    <w:name w:val="Piè di pagina Carattere"/>
    <w:link w:val="Pidipagina"/>
    <w:uiPriority w:val="99"/>
    <w:rsid w:val="00DE5F9D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Soldati</dc:creator>
  <cp:keywords/>
  <dc:description/>
  <cp:lastModifiedBy>Salvatore Soldati</cp:lastModifiedBy>
  <cp:revision>4</cp:revision>
  <dcterms:created xsi:type="dcterms:W3CDTF">2021-09-23T07:42:00Z</dcterms:created>
  <dcterms:modified xsi:type="dcterms:W3CDTF">2021-09-23T07:52:00Z</dcterms:modified>
</cp:coreProperties>
</file>